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06B9F" w14:textId="2D041BEF" w:rsidR="00C03A88" w:rsidRDefault="00C03A88" w:rsidP="00C03A88"/>
    <w:p w14:paraId="6F28C33A" w14:textId="2BB8D60A" w:rsidR="00C03A88" w:rsidRDefault="15313F4A" w:rsidP="69D6DF85">
      <w:pPr>
        <w:jc w:val="center"/>
        <w:rPr>
          <w:rFonts w:ascii="Aptos" w:eastAsia="Aptos" w:hAnsi="Aptos" w:cs="Aptos"/>
          <w:b/>
          <w:bCs/>
        </w:rPr>
      </w:pPr>
      <w:r w:rsidRPr="69D6DF85">
        <w:rPr>
          <w:rFonts w:ascii="Aptos" w:eastAsia="Aptos" w:hAnsi="Aptos" w:cs="Aptos"/>
          <w:b/>
          <w:bCs/>
        </w:rPr>
        <w:t>Appendix</w:t>
      </w:r>
    </w:p>
    <w:p w14:paraId="1082D6A7" w14:textId="73CACD5A" w:rsidR="000F06C4" w:rsidRPr="000F06C4" w:rsidRDefault="000F06C4" w:rsidP="69D6DF85">
      <w:pPr>
        <w:jc w:val="center"/>
        <w:rPr>
          <w:rFonts w:ascii="Aptos" w:eastAsia="Aptos" w:hAnsi="Aptos" w:cs="Aptos"/>
          <w:b/>
          <w:bCs/>
        </w:rPr>
      </w:pPr>
      <w:r w:rsidRPr="000F06C4">
        <w:rPr>
          <w:rFonts w:ascii="Aptos" w:eastAsia="Aptos" w:hAnsi="Aptos" w:cs="Aptos"/>
          <w:b/>
          <w:bCs/>
        </w:rPr>
        <w:t>Information related to variables used in the study</w:t>
      </w:r>
    </w:p>
    <w:p w14:paraId="3938264D" w14:textId="0431A7BB" w:rsidR="00C03A88" w:rsidRDefault="15313F4A" w:rsidP="69D6DF85">
      <w:pPr>
        <w:spacing w:line="360" w:lineRule="auto"/>
        <w:rPr>
          <w:rFonts w:ascii="Times New Roman" w:eastAsia="Times New Roman" w:hAnsi="Times New Roman" w:cs="Times New Roman"/>
        </w:rPr>
      </w:pPr>
      <w:r w:rsidRPr="69D6DF85">
        <w:rPr>
          <w:rFonts w:ascii="Times New Roman" w:eastAsia="Times New Roman" w:hAnsi="Times New Roman" w:cs="Times New Roman"/>
        </w:rPr>
        <w:t xml:space="preserve">Table S1_ </w:t>
      </w:r>
      <w:r w:rsidRPr="69D6DF85">
        <w:rPr>
          <w:rFonts w:ascii="Times New Roman" w:eastAsia="Times New Roman" w:hAnsi="Times New Roman" w:cs="Times New Roman"/>
          <w:i/>
          <w:iCs/>
        </w:rPr>
        <w:t>Variables Used in the Analysis</w:t>
      </w:r>
    </w:p>
    <w:p w14:paraId="0B4F0175" w14:textId="084A4BD9" w:rsidR="00C03A88" w:rsidRDefault="15313F4A" w:rsidP="69D6DF85">
      <w:pPr>
        <w:rPr>
          <w:rFonts w:ascii="Times New Roman" w:eastAsia="Times New Roman" w:hAnsi="Times New Roman" w:cs="Times New Roman"/>
        </w:rPr>
      </w:pPr>
      <w:r w:rsidRPr="69D6DF85">
        <w:rPr>
          <w:rFonts w:ascii="Times New Roman" w:eastAsia="Times New Roman" w:hAnsi="Times New Roman" w:cs="Times New Roman"/>
        </w:rPr>
        <w:t xml:space="preserve">Table S2_ </w:t>
      </w:r>
      <w:r w:rsidRPr="69D6DF85">
        <w:rPr>
          <w:rFonts w:ascii="Times New Roman" w:eastAsia="Times New Roman" w:hAnsi="Times New Roman" w:cs="Times New Roman"/>
          <w:i/>
          <w:iCs/>
        </w:rPr>
        <w:t>Descriptive Statistics of the Main Study Variables</w:t>
      </w:r>
    </w:p>
    <w:p w14:paraId="46DC5290" w14:textId="5EBAECD2" w:rsidR="00C03A88" w:rsidRDefault="00C03A88" w:rsidP="69D6DF85">
      <w:pPr>
        <w:jc w:val="both"/>
        <w:rPr>
          <w:rFonts w:ascii="Times New Roman" w:eastAsia="Times New Roman" w:hAnsi="Times New Roman" w:cs="Times New Roman"/>
        </w:rPr>
      </w:pPr>
    </w:p>
    <w:p w14:paraId="68345F57" w14:textId="220CFF4B" w:rsidR="00C03A88" w:rsidRDefault="15313F4A" w:rsidP="69D6DF85">
      <w:pPr>
        <w:spacing w:line="360" w:lineRule="auto"/>
        <w:rPr>
          <w:rFonts w:ascii="Times New Roman" w:eastAsia="Times New Roman" w:hAnsi="Times New Roman" w:cs="Times New Roman"/>
        </w:rPr>
      </w:pPr>
      <w:r w:rsidRPr="69D6DF85">
        <w:rPr>
          <w:rFonts w:ascii="Times New Roman" w:eastAsia="Times New Roman" w:hAnsi="Times New Roman" w:cs="Times New Roman"/>
          <w:b/>
          <w:bCs/>
        </w:rPr>
        <w:t xml:space="preserve">Table S1 </w:t>
      </w:r>
    </w:p>
    <w:p w14:paraId="6023F5E0" w14:textId="2C7A6AFC" w:rsidR="00C03A88" w:rsidRDefault="15313F4A" w:rsidP="69D6DF85">
      <w:pPr>
        <w:spacing w:line="360" w:lineRule="auto"/>
        <w:rPr>
          <w:rFonts w:ascii="Times New Roman" w:eastAsia="Times New Roman" w:hAnsi="Times New Roman" w:cs="Times New Roman"/>
        </w:rPr>
      </w:pPr>
      <w:r w:rsidRPr="69D6DF85">
        <w:rPr>
          <w:rFonts w:ascii="Times New Roman" w:eastAsia="Times New Roman" w:hAnsi="Times New Roman" w:cs="Times New Roman"/>
          <w:i/>
          <w:iCs/>
        </w:rPr>
        <w:t>Variables Used in the Analysi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27"/>
        <w:gridCol w:w="14"/>
        <w:gridCol w:w="2692"/>
        <w:gridCol w:w="554"/>
        <w:gridCol w:w="3104"/>
      </w:tblGrid>
      <w:tr w:rsidR="00EB5D63" w14:paraId="18DD034D" w14:textId="77777777" w:rsidTr="00D860B7">
        <w:trPr>
          <w:trHeight w:val="300"/>
        </w:trPr>
        <w:tc>
          <w:tcPr>
            <w:tcW w:w="2141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F4C188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Aim</w:t>
            </w: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7B143B7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Type and Informant</w:t>
            </w:r>
          </w:p>
        </w:tc>
        <w:tc>
          <w:tcPr>
            <w:tcW w:w="365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767F9DFE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Variable</w:t>
            </w:r>
          </w:p>
        </w:tc>
      </w:tr>
      <w:tr w:rsidR="00EB5D63" w14:paraId="77141018" w14:textId="77777777" w:rsidTr="00D860B7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1D45558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Children variables used for Latent Profile indicators (T3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79DB0FE5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Temperament variables– PR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</w:tcPr>
          <w:p w14:paraId="63FDB901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Negative emotionality</w:t>
            </w:r>
          </w:p>
          <w:p w14:paraId="17AF3C19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BE43A24">
              <w:rPr>
                <w:rFonts w:ascii="Times New Roman" w:eastAsia="Times New Roman" w:hAnsi="Times New Roman" w:cs="Times New Roman"/>
              </w:rPr>
              <w:t>Prosociality</w:t>
            </w:r>
            <w:proofErr w:type="spellEnd"/>
          </w:p>
          <w:p w14:paraId="38A151AA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Daring</w:t>
            </w:r>
          </w:p>
          <w:p w14:paraId="1FC6C4A5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Fearlessness</w:t>
            </w:r>
          </w:p>
          <w:p w14:paraId="2772B846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5D63" w14:paraId="49962478" w14:textId="77777777" w:rsidTr="00D860B7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57BA7189" w14:textId="77777777" w:rsidR="00EB5D63" w:rsidRDefault="00EB5D63" w:rsidP="00D860B7"/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6A288AF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ersonality variables (psychopathic traits)– PR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44627B57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Grandiose-Deceitful</w:t>
            </w:r>
          </w:p>
          <w:p w14:paraId="11228350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Impulsive-Need for stimulation</w:t>
            </w:r>
          </w:p>
          <w:p w14:paraId="74144B35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Callous-Unemotional traits</w:t>
            </w:r>
          </w:p>
        </w:tc>
      </w:tr>
      <w:tr w:rsidR="00EB5D63" w14:paraId="4156A662" w14:textId="77777777" w:rsidTr="00D860B7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center"/>
          </w:tcPr>
          <w:p w14:paraId="2001DEF2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Variables for further definition (T3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02D2AB1B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BE43A24">
              <w:rPr>
                <w:rFonts w:ascii="Times New Roman" w:eastAsia="Times New Roman" w:hAnsi="Times New Roman" w:cs="Times New Roman"/>
              </w:rPr>
              <w:t>Behavioural</w:t>
            </w:r>
            <w:proofErr w:type="spellEnd"/>
            <w:r w:rsidRPr="0BE43A24">
              <w:rPr>
                <w:rFonts w:ascii="Times New Roman" w:eastAsia="Times New Roman" w:hAnsi="Times New Roman" w:cs="Times New Roman"/>
              </w:rPr>
              <w:t xml:space="preserve"> variables - PR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6FADF55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ODD, ADHD, ANX</w:t>
            </w:r>
          </w:p>
        </w:tc>
      </w:tr>
      <w:tr w:rsidR="00EB5D63" w14:paraId="7A1AA1BE" w14:textId="77777777" w:rsidTr="00D860B7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3439DAAA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Predictor variables (T1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A86762A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Children´s temperament variables– PR</w:t>
            </w:r>
          </w:p>
        </w:tc>
        <w:tc>
          <w:tcPr>
            <w:tcW w:w="3104" w:type="dxa"/>
            <w:tcBorders>
              <w:top w:val="single" w:sz="4" w:space="0" w:color="auto"/>
            </w:tcBorders>
            <w:tcMar>
              <w:left w:w="90" w:type="dxa"/>
              <w:right w:w="90" w:type="dxa"/>
            </w:tcMar>
          </w:tcPr>
          <w:p w14:paraId="036FEAE6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Emotionality, sociability, shyness &amp; activity</w:t>
            </w:r>
          </w:p>
          <w:p w14:paraId="77933186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Social competence</w:t>
            </w:r>
          </w:p>
          <w:p w14:paraId="64DFD5D1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EB5D63" w14:paraId="7F7FDDC3" w14:textId="77777777" w:rsidTr="00D860B7">
        <w:trPr>
          <w:trHeight w:val="300"/>
        </w:trPr>
        <w:tc>
          <w:tcPr>
            <w:tcW w:w="2127" w:type="dxa"/>
            <w:vMerge/>
            <w:tcBorders>
              <w:bottom w:val="single" w:sz="4" w:space="0" w:color="auto"/>
            </w:tcBorders>
            <w:vAlign w:val="center"/>
          </w:tcPr>
          <w:p w14:paraId="6ABBE8A9" w14:textId="77777777" w:rsidR="00EB5D63" w:rsidRDefault="00EB5D63" w:rsidP="00D860B7"/>
        </w:tc>
        <w:tc>
          <w:tcPr>
            <w:tcW w:w="3260" w:type="dxa"/>
            <w:gridSpan w:val="3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45D9984D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arenting variables– PR</w:t>
            </w:r>
          </w:p>
        </w:tc>
        <w:tc>
          <w:tcPr>
            <w:tcW w:w="3104" w:type="dxa"/>
            <w:tcBorders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47B493F2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arental warmth</w:t>
            </w:r>
          </w:p>
          <w:p w14:paraId="759C79D0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ositive parenting</w:t>
            </w:r>
          </w:p>
          <w:p w14:paraId="0EFA04AC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Inconsistent parenting</w:t>
            </w:r>
          </w:p>
          <w:p w14:paraId="2891E160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unitive parenting</w:t>
            </w:r>
          </w:p>
        </w:tc>
      </w:tr>
      <w:tr w:rsidR="00EB5D63" w14:paraId="325DA267" w14:textId="77777777" w:rsidTr="00D860B7">
        <w:trPr>
          <w:trHeight w:val="30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676B8364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  <w:b/>
                <w:bCs/>
              </w:rPr>
              <w:t>Longitudinal outcomes (T4-T6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  <w:vAlign w:val="center"/>
          </w:tcPr>
          <w:p w14:paraId="229C6F6B" w14:textId="77777777" w:rsidR="00EB5D63" w:rsidRDefault="00EB5D63" w:rsidP="00D860B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Children´s variables – PR (T4-T6) &amp; TR (T4-T5)</w:t>
            </w:r>
          </w:p>
        </w:tc>
        <w:tc>
          <w:tcPr>
            <w:tcW w:w="3104" w:type="dxa"/>
            <w:tcBorders>
              <w:top w:val="single" w:sz="4" w:space="0" w:color="auto"/>
              <w:bottom w:val="single" w:sz="4" w:space="0" w:color="auto"/>
            </w:tcBorders>
            <w:tcMar>
              <w:left w:w="90" w:type="dxa"/>
              <w:right w:w="90" w:type="dxa"/>
            </w:tcMar>
          </w:tcPr>
          <w:p w14:paraId="666B1869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Conduct problems</w:t>
            </w:r>
          </w:p>
          <w:p w14:paraId="35946B5B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Hyperactivity</w:t>
            </w:r>
          </w:p>
          <w:p w14:paraId="19E75B87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 xml:space="preserve">Prosocial </w:t>
            </w:r>
            <w:proofErr w:type="spellStart"/>
            <w:r w:rsidRPr="0BE43A24">
              <w:rPr>
                <w:rFonts w:ascii="Times New Roman" w:eastAsia="Times New Roman" w:hAnsi="Times New Roman" w:cs="Times New Roman"/>
              </w:rPr>
              <w:t>behaviour</w:t>
            </w:r>
            <w:proofErr w:type="spellEnd"/>
          </w:p>
          <w:p w14:paraId="5BAEF8DF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Emotional symptoms</w:t>
            </w:r>
          </w:p>
          <w:p w14:paraId="628E7101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Peer problems</w:t>
            </w:r>
          </w:p>
          <w:p w14:paraId="0D922615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Bullying</w:t>
            </w:r>
          </w:p>
          <w:p w14:paraId="3ACBAAA0" w14:textId="77777777" w:rsidR="00EB5D63" w:rsidRDefault="00EB5D63" w:rsidP="00D860B7">
            <w:pPr>
              <w:rPr>
                <w:rFonts w:ascii="Times New Roman" w:eastAsia="Times New Roman" w:hAnsi="Times New Roman" w:cs="Times New Roman"/>
              </w:rPr>
            </w:pPr>
            <w:r w:rsidRPr="0BE43A24">
              <w:rPr>
                <w:rFonts w:ascii="Times New Roman" w:eastAsia="Times New Roman" w:hAnsi="Times New Roman" w:cs="Times New Roman"/>
              </w:rPr>
              <w:t>Victimization</w:t>
            </w:r>
          </w:p>
        </w:tc>
      </w:tr>
    </w:tbl>
    <w:p w14:paraId="30F850A9" w14:textId="77777777" w:rsidR="00EB5D63" w:rsidRPr="00CF0C3B" w:rsidRDefault="00EB5D63" w:rsidP="00EB5D63">
      <w:pPr>
        <w:rPr>
          <w:rFonts w:ascii="Times New Roman" w:eastAsia="Times New Roman" w:hAnsi="Times New Roman" w:cs="Times New Roman"/>
          <w:sz w:val="20"/>
          <w:szCs w:val="20"/>
        </w:rPr>
      </w:pPr>
      <w:r w:rsidRPr="00CF0C3B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Note. </w:t>
      </w:r>
      <w:r w:rsidRPr="00CF0C3B">
        <w:rPr>
          <w:rFonts w:ascii="Times New Roman" w:eastAsia="Times New Roman" w:hAnsi="Times New Roman" w:cs="Times New Roman"/>
          <w:sz w:val="20"/>
          <w:szCs w:val="20"/>
        </w:rPr>
        <w:t>T = Time; PR = Parent- Reported; TR = Teacher Reported; ODD = Oppositional Defiant Disorder; ADHD = Attention-deficit/hyperactivity disorder; ANX = Anxiety.</w:t>
      </w:r>
    </w:p>
    <w:p w14:paraId="242FBDD0" w14:textId="308FBDEE" w:rsidR="00C03A88" w:rsidRDefault="00C03A88" w:rsidP="69D6DF85">
      <w:pPr>
        <w:rPr>
          <w:rFonts w:ascii="Times New Roman" w:eastAsia="Times New Roman" w:hAnsi="Times New Roman" w:cs="Times New Roman"/>
          <w:b/>
          <w:bCs/>
        </w:rPr>
      </w:pPr>
    </w:p>
    <w:p w14:paraId="0C24006D" w14:textId="0ADF1C1B" w:rsidR="00C03A88" w:rsidRDefault="00C03A88" w:rsidP="69D6DF85">
      <w:pPr>
        <w:rPr>
          <w:rFonts w:ascii="Times New Roman" w:eastAsia="Times New Roman" w:hAnsi="Times New Roman" w:cs="Times New Roman"/>
          <w:b/>
          <w:bCs/>
        </w:rPr>
      </w:pPr>
    </w:p>
    <w:p w14:paraId="0E7E6ECF" w14:textId="5C78FC20" w:rsidR="00C03A88" w:rsidRDefault="00C03A88" w:rsidP="69D6DF85">
      <w:pPr>
        <w:rPr>
          <w:rFonts w:ascii="Times New Roman" w:eastAsia="Times New Roman" w:hAnsi="Times New Roman" w:cs="Times New Roman"/>
          <w:b/>
          <w:bCs/>
        </w:rPr>
      </w:pPr>
    </w:p>
    <w:p w14:paraId="6F670D40" w14:textId="77777777" w:rsidR="00EB5D63" w:rsidRDefault="00EB5D63" w:rsidP="69D6DF85">
      <w:pPr>
        <w:rPr>
          <w:rFonts w:ascii="Times New Roman" w:eastAsia="Times New Roman" w:hAnsi="Times New Roman" w:cs="Times New Roman"/>
          <w:b/>
          <w:bCs/>
        </w:rPr>
        <w:sectPr w:rsidR="00EB5D63" w:rsidSect="00EB5D63">
          <w:pgSz w:w="11906" w:h="16838"/>
          <w:pgMar w:top="1417" w:right="1276" w:bottom="1417" w:left="1701" w:header="708" w:footer="708" w:gutter="0"/>
          <w:cols w:space="708"/>
          <w:docGrid w:linePitch="360"/>
        </w:sectPr>
      </w:pPr>
    </w:p>
    <w:p w14:paraId="02096A10" w14:textId="1D36FF40" w:rsidR="00C03A88" w:rsidRDefault="00C03A88" w:rsidP="69D6DF85">
      <w:pPr>
        <w:rPr>
          <w:rFonts w:ascii="Times New Roman" w:eastAsia="Times New Roman" w:hAnsi="Times New Roman" w:cs="Times New Roman"/>
          <w:b/>
          <w:bCs/>
        </w:rPr>
      </w:pPr>
    </w:p>
    <w:p w14:paraId="4CC606A5" w14:textId="47712A74" w:rsidR="00C03A88" w:rsidRDefault="00C03A88" w:rsidP="69D6DF85">
      <w:pPr>
        <w:rPr>
          <w:rFonts w:ascii="Times New Roman" w:eastAsia="Times New Roman" w:hAnsi="Times New Roman" w:cs="Times New Roman"/>
          <w:b/>
          <w:bCs/>
        </w:rPr>
      </w:pPr>
      <w:r w:rsidRPr="69D6DF85">
        <w:rPr>
          <w:rFonts w:ascii="Times New Roman" w:eastAsia="Times New Roman" w:hAnsi="Times New Roman" w:cs="Times New Roman"/>
          <w:b/>
          <w:bCs/>
        </w:rPr>
        <w:t>Table S2</w:t>
      </w:r>
    </w:p>
    <w:p w14:paraId="2C3DCF89" w14:textId="3D37880E" w:rsidR="00EB5D63" w:rsidRDefault="00C03A88" w:rsidP="698F1A47">
      <w:pPr>
        <w:rPr>
          <w:rFonts w:ascii="Times New Roman" w:hAnsi="Times New Roman" w:cs="Times New Roman"/>
          <w:i/>
          <w:iCs/>
        </w:rPr>
      </w:pPr>
      <w:r w:rsidRPr="698F1A47">
        <w:rPr>
          <w:rFonts w:ascii="Times New Roman" w:hAnsi="Times New Roman" w:cs="Times New Roman"/>
          <w:i/>
          <w:iCs/>
        </w:rPr>
        <w:t xml:space="preserve">Descriptive Statistics of the </w:t>
      </w:r>
      <w:r w:rsidR="00FC3DC7" w:rsidRPr="698F1A47">
        <w:rPr>
          <w:rFonts w:ascii="Times New Roman" w:hAnsi="Times New Roman" w:cs="Times New Roman"/>
          <w:i/>
          <w:iCs/>
        </w:rPr>
        <w:t>Main Study Variables</w:t>
      </w: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0"/>
        <w:gridCol w:w="2565"/>
        <w:gridCol w:w="1260"/>
        <w:gridCol w:w="495"/>
        <w:gridCol w:w="630"/>
        <w:gridCol w:w="1140"/>
        <w:gridCol w:w="1125"/>
        <w:gridCol w:w="1125"/>
        <w:gridCol w:w="690"/>
        <w:gridCol w:w="585"/>
        <w:gridCol w:w="1260"/>
      </w:tblGrid>
      <w:tr w:rsidR="00EB5D63" w:rsidRPr="00EB5D63" w14:paraId="7FBE1717" w14:textId="77777777" w:rsidTr="00EB5D63">
        <w:trPr>
          <w:trHeight w:val="300"/>
        </w:trPr>
        <w:tc>
          <w:tcPr>
            <w:tcW w:w="5385" w:type="dxa"/>
            <w:gridSpan w:val="2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3D2413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                          Variable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8310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41BF621" w14:textId="109E180D" w:rsidR="00EB5D63" w:rsidRPr="00EB5D63" w:rsidRDefault="00EB5D63" w:rsidP="00EB5D6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M(SD)</w:t>
            </w:r>
          </w:p>
        </w:tc>
      </w:tr>
      <w:tr w:rsidR="00EB5D63" w:rsidRPr="00EB5D63" w14:paraId="555B07A9" w14:textId="77777777" w:rsidTr="00EB5D63">
        <w:trPr>
          <w:trHeight w:val="300"/>
        </w:trPr>
        <w:tc>
          <w:tcPr>
            <w:tcW w:w="0" w:type="auto"/>
            <w:gridSpan w:val="2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88DC0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352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F6D7FA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otal Sample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6C75A0D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8D66E8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High CP group (1.5SD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5DC2BEAA" w14:textId="77777777" w:rsidTr="00EB5D63">
        <w:trPr>
          <w:trHeight w:val="300"/>
        </w:trPr>
        <w:tc>
          <w:tcPr>
            <w:tcW w:w="28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041B75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Latent Profile indicators (T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32906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Negative emotionality </w:t>
            </w:r>
          </w:p>
          <w:p w14:paraId="23E9894C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proofErr w:type="spellStart"/>
            <w:r w:rsidRPr="00EB5D63">
              <w:rPr>
                <w:rFonts w:ascii="Times New Roman" w:hAnsi="Times New Roman" w:cs="Times New Roman"/>
              </w:rPr>
              <w:t>Prosociality</w:t>
            </w:r>
            <w:proofErr w:type="spellEnd"/>
            <w:r w:rsidRPr="00EB5D63">
              <w:rPr>
                <w:rFonts w:ascii="Times New Roman" w:hAnsi="Times New Roman" w:cs="Times New Roman"/>
              </w:rPr>
              <w:t> </w:t>
            </w:r>
          </w:p>
          <w:p w14:paraId="5144F257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Daring </w:t>
            </w:r>
          </w:p>
          <w:p w14:paraId="5D11C341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Fearlessness </w:t>
            </w:r>
          </w:p>
        </w:tc>
        <w:tc>
          <w:tcPr>
            <w:tcW w:w="3525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71A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12 (0.6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A21C44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27 (0.5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C72B33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8 (0.7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7537C9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6 (0.6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F5458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30" w:type="dxa"/>
            <w:gridSpan w:val="4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833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01 (0.5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3BEC21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90 (0.6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82964D1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44 (0.8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70D8C0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10 (0.7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4962CAA8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31967F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B6FB6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GD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6D8460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INS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202AA8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CU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3525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B548A7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6 (0.4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55071B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07 (0.6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A264CD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2 (0.4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A5EE77D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30" w:type="dxa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5E38B4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92 (0.6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56275E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73 (0.5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D524D0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6 (0.5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20DAB296" w14:textId="77777777" w:rsidTr="00EB5D63">
        <w:trPr>
          <w:trHeight w:val="300"/>
        </w:trPr>
        <w:tc>
          <w:tcPr>
            <w:tcW w:w="28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E056E30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Variables for further definition (T3)</w:t>
            </w: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1611B8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ODD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568E54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ADHD 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4309E3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ANX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352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832CAD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7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F9CAE0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52 (0.4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8CC985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8 (0.3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FDD125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4D5C7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08 (0.3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9E1543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02 (0.4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469908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59 (0.3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3CE8AF8A" w14:textId="77777777" w:rsidTr="00EB5D63">
        <w:trPr>
          <w:trHeight w:val="300"/>
        </w:trPr>
        <w:tc>
          <w:tcPr>
            <w:tcW w:w="28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101DDA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Predictors (T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A18CF0" w14:textId="77777777" w:rsidR="00EB5D63" w:rsidRPr="000F06C4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Emotionality </w:t>
            </w:r>
            <w:r w:rsidRPr="000F06C4">
              <w:rPr>
                <w:rFonts w:ascii="Times New Roman" w:hAnsi="Times New Roman" w:cs="Times New Roman"/>
              </w:rPr>
              <w:t> </w:t>
            </w:r>
          </w:p>
          <w:p w14:paraId="33A8A649" w14:textId="77777777" w:rsidR="00EB5D63" w:rsidRPr="000F06C4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Sociability </w:t>
            </w:r>
            <w:r w:rsidRPr="000F06C4">
              <w:rPr>
                <w:rFonts w:ascii="Times New Roman" w:hAnsi="Times New Roman" w:cs="Times New Roman"/>
              </w:rPr>
              <w:t> </w:t>
            </w:r>
          </w:p>
          <w:p w14:paraId="68000E51" w14:textId="77777777" w:rsidR="00EB5D63" w:rsidRPr="000F06C4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Shyness</w:t>
            </w:r>
            <w:r w:rsidRPr="000F06C4">
              <w:rPr>
                <w:rFonts w:ascii="Times New Roman" w:hAnsi="Times New Roman" w:cs="Times New Roman"/>
              </w:rPr>
              <w:t> </w:t>
            </w:r>
          </w:p>
          <w:p w14:paraId="6532246C" w14:textId="77777777" w:rsidR="00EB5D63" w:rsidRPr="000F06C4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Activity</w:t>
            </w:r>
            <w:r w:rsidRPr="000F06C4">
              <w:rPr>
                <w:rFonts w:ascii="Times New Roman" w:hAnsi="Times New Roman" w:cs="Times New Roman"/>
              </w:rPr>
              <w:t> </w:t>
            </w:r>
          </w:p>
          <w:p w14:paraId="4FAC2BC2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Emotion regulation </w:t>
            </w:r>
          </w:p>
          <w:p w14:paraId="1B179A3B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Prosocial &amp; Commun. skills </w:t>
            </w:r>
          </w:p>
        </w:tc>
        <w:tc>
          <w:tcPr>
            <w:tcW w:w="352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3847A5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3.03 (0.8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C570CB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53 (0.6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28F948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90 (1.0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9420D4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69 (1.0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6036D8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70 (0.6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C8D91A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38 (0.7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18D988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3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5DFC8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64 (0.7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2AE149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3.45 (0.7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B58081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74 (1.1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B3B5F8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4.18 (4.1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FCBA92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18 (0.5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32566E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90 (0.6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719DF73C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A306E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A4C36CA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Parental warmth </w:t>
            </w:r>
          </w:p>
          <w:p w14:paraId="78DEB4AD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Positive parenting </w:t>
            </w:r>
          </w:p>
          <w:p w14:paraId="12C65420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Inconsistent parenting </w:t>
            </w:r>
          </w:p>
          <w:p w14:paraId="5D960C1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Punitive parenting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3525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05ABE9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4.70 (0.3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44ED12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4.44 (0.3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EBB3371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98 (0.5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EB1413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71 (0.4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11F48D9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363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83A885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4.59 (0.4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88C835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4.32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1965F8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20 (0.5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0DB216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93 (0.4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0B7D0FAE" w14:textId="77777777" w:rsidTr="00EB5D63">
        <w:trPr>
          <w:trHeight w:val="300"/>
        </w:trPr>
        <w:tc>
          <w:tcPr>
            <w:tcW w:w="282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422BDA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Longitudinal outcomes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397B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8310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76F7F8C" w14:textId="086E757E" w:rsidR="00EB5D63" w:rsidRPr="00EB5D63" w:rsidRDefault="00EB5D63" w:rsidP="00EB5D63">
            <w:pPr>
              <w:jc w:val="center"/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Parent-reported (T4-T5-T6)</w:t>
            </w:r>
          </w:p>
        </w:tc>
      </w:tr>
      <w:tr w:rsidR="00EB5D63" w:rsidRPr="00EB5D63" w14:paraId="5D56DAB2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7CF3664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666C4D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B5594D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4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D3D131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5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B13332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6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A9E1D0F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CDA3A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4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20B803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5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E430D0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6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50BE5F0A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810B7C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4663FD4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Conduct problems </w:t>
            </w:r>
          </w:p>
          <w:p w14:paraId="41AB8441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Hyperactivity </w:t>
            </w:r>
          </w:p>
          <w:p w14:paraId="6BFD7C17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Prosocial behavior </w:t>
            </w:r>
          </w:p>
          <w:p w14:paraId="768E6D52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Emotional symptoms </w:t>
            </w:r>
          </w:p>
          <w:p w14:paraId="5104E371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Peer problems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3963B3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Bullying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56BA78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Victimization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E0665A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5 (0.4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6772E8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70 (0.5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541EAD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75 (0.2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CDAC0C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5 (0.4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F224C3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23 (0.3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1D29D3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1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7E5381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5 (0.6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A5BBA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44 (0.4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41C9B5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68 (0.5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880D9E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75 (0.2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234900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8 (0.4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586CC0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24 (0.3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F4D7D0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25 (0.3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AC1A18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3 (0.6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15F6050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5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2FE987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62 (0.5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C2C821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77 (0.2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287C3A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8 (0.4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D6913C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26 (0.3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329027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23 (0.3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750D0D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49 (0.6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68D619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EA389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37 (0.6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68941C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19 (0.4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AAD828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1 (0.3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D754BF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63 (0.4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7EFEAD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1 (0.3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A10349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0 (0.5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ABE1E1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7 (0.7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7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A95D3D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20 (0.6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0EBC2E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14 (0.5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FA0164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47 (0.3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B840BF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69 (0.4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3CB0E71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5 (0.3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FF5E27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73 (0.5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6FE9C4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97 (0.7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2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0BEBCA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2.00 (0.6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057BFC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12 (0.5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165648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59 (0.3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9CF499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64 (0.4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04713E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4 (0.3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1D449E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69 (0.6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824A44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0 (0.7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2247E2E7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250E9C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518B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8310" w:type="dxa"/>
            <w:gridSpan w:val="9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31D868" w14:textId="55787006" w:rsidR="00EB5D63" w:rsidRPr="00EB5D63" w:rsidRDefault="00EB5D63" w:rsidP="00EB5D63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eacher-reported (T4-T5)</w:t>
            </w:r>
          </w:p>
        </w:tc>
      </w:tr>
      <w:tr w:rsidR="00EB5D63" w:rsidRPr="00EB5D63" w14:paraId="711C0A28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D8789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D96BC9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ACE3CE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4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504604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5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3EDB019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0898D0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4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27F4B04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  <w:b/>
                <w:bCs/>
              </w:rPr>
              <w:t>T5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  <w:tr w:rsidR="00EB5D63" w:rsidRPr="00EB5D63" w14:paraId="1701601E" w14:textId="77777777" w:rsidTr="00EB5D63">
        <w:trPr>
          <w:trHeight w:val="300"/>
        </w:trPr>
        <w:tc>
          <w:tcPr>
            <w:tcW w:w="0" w:type="auto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5BBE835C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</w:p>
        </w:tc>
        <w:tc>
          <w:tcPr>
            <w:tcW w:w="255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6C250BE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Conduct problems </w:t>
            </w:r>
          </w:p>
          <w:p w14:paraId="57A04736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Hyperactivity </w:t>
            </w:r>
          </w:p>
          <w:p w14:paraId="3AD8D9AE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Prosocial behavior </w:t>
            </w:r>
          </w:p>
          <w:p w14:paraId="2C23B3BD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t>Emotional symptoms </w:t>
            </w:r>
          </w:p>
          <w:p w14:paraId="70B3371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Peer problems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65580F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Bullying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941574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Victimization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ABE0694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32 (0.5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70F0FB2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53 (0.5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7D9CE6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56 (0.4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9D0C5E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0 (0.3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944D90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1 (0.3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146BE8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5 (0.56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2082AD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20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75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E60663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31 (0.4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633E9D0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48 (0.5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41B0D3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65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CD660C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29 (0.3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74C7B4D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19 (0.3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C23293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6 (0.5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5BF10091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21 (0.4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12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AF8F7F" w14:textId="77777777" w:rsidR="00EB5D63" w:rsidRPr="00EB5D63" w:rsidRDefault="00EB5D63" w:rsidP="00EB5D63">
            <w:pPr>
              <w:rPr>
                <w:rFonts w:ascii="Times New Roman" w:hAnsi="Times New Roman" w:cs="Times New Roman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520C64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8 (0.77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563E5D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99 (0.65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4754498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35 (0.4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41D54CBE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7 (0.4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EEDE07A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3 (0.33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6C97EC9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84 (0.74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B11D663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42 (0.51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  <w:tc>
          <w:tcPr>
            <w:tcW w:w="1815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65A670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69 (0.7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3530952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84 (0.6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3D69F75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lastRenderedPageBreak/>
              <w:t>1.47 (0.4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7BB01E5F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9 (0.39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2E8A1EAB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0.33 (0.38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03C75F37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67 (0.80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  <w:p w14:paraId="129C7356" w14:textId="77777777" w:rsidR="00EB5D63" w:rsidRPr="00EB5D63" w:rsidRDefault="00EB5D63" w:rsidP="00EB5D63">
            <w:pPr>
              <w:rPr>
                <w:rFonts w:ascii="Times New Roman" w:hAnsi="Times New Roman" w:cs="Times New Roman"/>
                <w:lang w:val="es-ES"/>
              </w:rPr>
            </w:pPr>
            <w:r w:rsidRPr="00EB5D63">
              <w:rPr>
                <w:rFonts w:ascii="Times New Roman" w:hAnsi="Times New Roman" w:cs="Times New Roman"/>
              </w:rPr>
              <w:t>1.38 (0.52)</w:t>
            </w:r>
            <w:r w:rsidRPr="00EB5D63">
              <w:rPr>
                <w:rFonts w:ascii="Times New Roman" w:hAnsi="Times New Roman" w:cs="Times New Roman"/>
                <w:lang w:val="es-ES"/>
              </w:rPr>
              <w:t> </w:t>
            </w:r>
          </w:p>
        </w:tc>
      </w:tr>
    </w:tbl>
    <w:p w14:paraId="14F96826" w14:textId="77777777" w:rsidR="00C03A88" w:rsidRDefault="00C03A88" w:rsidP="00C03A88">
      <w:pPr>
        <w:rPr>
          <w:rFonts w:ascii="Times New Roman" w:eastAsia="Calibri" w:hAnsi="Times New Roman" w:cs="Times New Roman"/>
          <w:sz w:val="20"/>
          <w:szCs w:val="20"/>
        </w:rPr>
      </w:pPr>
      <w:r w:rsidRPr="20C1B1DD">
        <w:rPr>
          <w:rFonts w:ascii="Times New Roman" w:eastAsia="Times New Roman" w:hAnsi="Times New Roman" w:cs="Times New Roman"/>
          <w:i/>
          <w:iCs/>
        </w:rPr>
        <w:lastRenderedPageBreak/>
        <w:t>Note.</w:t>
      </w:r>
      <w:r w:rsidRPr="20C1B1DD">
        <w:rPr>
          <w:b/>
          <w:bCs/>
        </w:rPr>
        <w:t xml:space="preserve"> </w:t>
      </w:r>
      <w:r w:rsidRPr="20C1B1DD">
        <w:rPr>
          <w:rFonts w:ascii="Times New Roman" w:eastAsia="Times New Roman" w:hAnsi="Times New Roman" w:cs="Times New Roman"/>
          <w:sz w:val="20"/>
          <w:szCs w:val="20"/>
        </w:rPr>
        <w:t xml:space="preserve">M = mean, SD = Standard Deviation, GD = </w:t>
      </w:r>
      <w:r w:rsidRPr="20C1B1DD">
        <w:rPr>
          <w:rFonts w:ascii="Times New Roman" w:eastAsia="Calibri" w:hAnsi="Times New Roman" w:cs="Times New Roman"/>
          <w:sz w:val="20"/>
          <w:szCs w:val="20"/>
        </w:rPr>
        <w:t>Grandiose-Deceitful, INS = Impulsive-Need for stimulation, CU = Callous-Unemotional traits</w:t>
      </w:r>
    </w:p>
    <w:p w14:paraId="3F1D4003" w14:textId="77777777" w:rsidR="00C03A88" w:rsidRDefault="00C03A88" w:rsidP="00C03A88">
      <w:pPr>
        <w:rPr>
          <w:b/>
          <w:bCs/>
        </w:rPr>
      </w:pPr>
      <w:r w:rsidRPr="69D6DF85">
        <w:rPr>
          <w:rFonts w:ascii="Times New Roman" w:eastAsia="Times New Roman" w:hAnsi="Times New Roman" w:cs="Times New Roman"/>
          <w:sz w:val="20"/>
          <w:szCs w:val="20"/>
        </w:rPr>
        <w:t xml:space="preserve">To calculate the High CP group, parent-reported CP scores at T3 were used: </w:t>
      </w:r>
      <w:r w:rsidRPr="69D6DF85">
        <w:rPr>
          <w:rFonts w:ascii="Times New Roman" w:eastAsia="Times New Roman" w:hAnsi="Times New Roman" w:cs="Times New Roman"/>
          <w:i/>
          <w:iCs/>
          <w:sz w:val="20"/>
          <w:szCs w:val="20"/>
        </w:rPr>
        <w:t>M</w:t>
      </w:r>
      <w:r w:rsidRPr="69D6DF85">
        <w:rPr>
          <w:rFonts w:ascii="Times New Roman" w:eastAsia="Times New Roman" w:hAnsi="Times New Roman" w:cs="Times New Roman"/>
          <w:sz w:val="20"/>
          <w:szCs w:val="20"/>
        </w:rPr>
        <w:t xml:space="preserve"> = 2.74, </w:t>
      </w:r>
      <w:r w:rsidRPr="69D6DF85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SD </w:t>
      </w:r>
      <w:r w:rsidRPr="69D6DF85">
        <w:rPr>
          <w:rFonts w:ascii="Times New Roman" w:eastAsia="Times New Roman" w:hAnsi="Times New Roman" w:cs="Times New Roman"/>
          <w:sz w:val="20"/>
          <w:szCs w:val="20"/>
        </w:rPr>
        <w:t>= 0.38.</w:t>
      </w:r>
    </w:p>
    <w:p w14:paraId="4B9E08C1" w14:textId="77777777" w:rsidR="00C03A88" w:rsidRDefault="00C03A88"/>
    <w:sectPr w:rsidR="00C03A88" w:rsidSect="000732D9">
      <w:pgSz w:w="16838" w:h="11906" w:orient="landscape"/>
      <w:pgMar w:top="1276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3A88"/>
    <w:rsid w:val="0000449C"/>
    <w:rsid w:val="000732D9"/>
    <w:rsid w:val="000C60C7"/>
    <w:rsid w:val="000F06C4"/>
    <w:rsid w:val="001A49FE"/>
    <w:rsid w:val="001E46DB"/>
    <w:rsid w:val="001E55ED"/>
    <w:rsid w:val="0024032F"/>
    <w:rsid w:val="0032664A"/>
    <w:rsid w:val="00430501"/>
    <w:rsid w:val="0044525A"/>
    <w:rsid w:val="004A2BF1"/>
    <w:rsid w:val="00546286"/>
    <w:rsid w:val="00577C48"/>
    <w:rsid w:val="00596208"/>
    <w:rsid w:val="005B0A03"/>
    <w:rsid w:val="00765FC1"/>
    <w:rsid w:val="00921E51"/>
    <w:rsid w:val="0097756B"/>
    <w:rsid w:val="009E4EF8"/>
    <w:rsid w:val="00AB4309"/>
    <w:rsid w:val="00BF2AFA"/>
    <w:rsid w:val="00C03A88"/>
    <w:rsid w:val="00CC22BB"/>
    <w:rsid w:val="00D2771D"/>
    <w:rsid w:val="00E925C6"/>
    <w:rsid w:val="00EB5D63"/>
    <w:rsid w:val="00ED106C"/>
    <w:rsid w:val="00ED6CA2"/>
    <w:rsid w:val="00FA6446"/>
    <w:rsid w:val="00FC3DC7"/>
    <w:rsid w:val="030E459E"/>
    <w:rsid w:val="0E46B3AB"/>
    <w:rsid w:val="15313F4A"/>
    <w:rsid w:val="276B7E32"/>
    <w:rsid w:val="32D531AD"/>
    <w:rsid w:val="45B6AAB8"/>
    <w:rsid w:val="48F68661"/>
    <w:rsid w:val="4C3BD254"/>
    <w:rsid w:val="660C63CB"/>
    <w:rsid w:val="698F1A47"/>
    <w:rsid w:val="69D6DF85"/>
    <w:rsid w:val="77098ECF"/>
    <w:rsid w:val="7A384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BCD18C"/>
  <w15:chartTrackingRefBased/>
  <w15:docId w15:val="{B2DA0DCA-2483-4A2D-B9D6-D93D7718B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A88"/>
    <w:pPr>
      <w:spacing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"/>
    <w:uiPriority w:val="9"/>
    <w:qFormat/>
    <w:rsid w:val="00C03A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s-ES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C03A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s-ES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03A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s-ES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03A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s-E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03A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s-E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03A8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s-E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03A8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s-E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03A8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s-E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03A8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03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C03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03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03A8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03A8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03A8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03A8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03A8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03A8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C03A8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C03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C03A8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s-ES"/>
    </w:rPr>
  </w:style>
  <w:style w:type="character" w:customStyle="1" w:styleId="SubttuloCar">
    <w:name w:val="Subtítulo Car"/>
    <w:basedOn w:val="Fuentedeprrafopredeter"/>
    <w:link w:val="Subttulo"/>
    <w:uiPriority w:val="11"/>
    <w:rsid w:val="00C03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C03A88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es-ES"/>
    </w:rPr>
  </w:style>
  <w:style w:type="character" w:customStyle="1" w:styleId="CitaCar">
    <w:name w:val="Cita Car"/>
    <w:basedOn w:val="Fuentedeprrafopredeter"/>
    <w:link w:val="Cita"/>
    <w:uiPriority w:val="29"/>
    <w:rsid w:val="00C03A8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C03A88"/>
    <w:pPr>
      <w:spacing w:line="278" w:lineRule="auto"/>
      <w:ind w:left="720"/>
      <w:contextualSpacing/>
    </w:pPr>
    <w:rPr>
      <w:sz w:val="24"/>
      <w:szCs w:val="24"/>
      <w:lang w:val="es-ES"/>
    </w:rPr>
  </w:style>
  <w:style w:type="character" w:styleId="nfasisintenso">
    <w:name w:val="Intense Emphasis"/>
    <w:basedOn w:val="Fuentedeprrafopredeter"/>
    <w:uiPriority w:val="21"/>
    <w:qFormat/>
    <w:rsid w:val="00C03A8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03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s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03A8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C03A88"/>
    <w:rPr>
      <w:b/>
      <w:bCs/>
      <w:smallCaps/>
      <w:color w:val="0F4761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921E5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921E5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921E51"/>
    <w:rPr>
      <w:sz w:val="20"/>
      <w:szCs w:val="20"/>
      <w:lang w:val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21E5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21E51"/>
    <w:rPr>
      <w:b/>
      <w:bCs/>
      <w:sz w:val="20"/>
      <w:szCs w:val="20"/>
      <w:lang w:val="en-US"/>
    </w:rPr>
  </w:style>
  <w:style w:type="table" w:styleId="Tablaconcuadrcula">
    <w:name w:val="Table Grid"/>
    <w:basedOn w:val="Tabla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paragraph">
    <w:name w:val="paragraph"/>
    <w:basedOn w:val="Normal"/>
    <w:rsid w:val="00EB5D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s-ES" w:eastAsia="es-ES"/>
      <w14:ligatures w14:val="none"/>
    </w:rPr>
  </w:style>
  <w:style w:type="character" w:customStyle="1" w:styleId="normaltextrun">
    <w:name w:val="normaltextrun"/>
    <w:basedOn w:val="Fuentedeprrafopredeter"/>
    <w:rsid w:val="00EB5D63"/>
  </w:style>
  <w:style w:type="character" w:customStyle="1" w:styleId="eop">
    <w:name w:val="eop"/>
    <w:basedOn w:val="Fuentedeprrafopredeter"/>
    <w:rsid w:val="00EB5D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10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720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1872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9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54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2592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85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9046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3269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6461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28270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5800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6040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158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8548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4906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9850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2636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7066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9609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5432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34856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8909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453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2794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1184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8267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706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6173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20489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7742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3309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6078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5566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3696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680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1805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6562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870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2544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259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252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445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49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4042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114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2419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36619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1760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37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9604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642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42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898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6648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1667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826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3286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598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9869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901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32106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313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09534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842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92247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6112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0304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8533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074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367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143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671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8870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042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662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0057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3615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665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850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2392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2729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55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8150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719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9991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1042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1960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10273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8810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3636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003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4463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061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1237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3728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932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3543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9733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50285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7983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5966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9894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3593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4931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63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7054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68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8958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4101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6688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50120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0479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6649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8484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3965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85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8575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2083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4844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05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3908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3305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375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824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81951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566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7557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0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75760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011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9467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574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874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649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92205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24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132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123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7152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589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9134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6495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3325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939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8035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2588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91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9851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0989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6532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1180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19428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0143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144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608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713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99727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099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8795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5049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33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0662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9723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9597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414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5872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77951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599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9707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415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85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956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529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391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6297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64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44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230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592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61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438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296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5688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0952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869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305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689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188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4078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4634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69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74754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2555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056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717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4576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522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6914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2777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381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797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758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964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5041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2892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32449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2614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889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515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9595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55394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56071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42320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4034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64341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7812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6932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5435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6457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564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0486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058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539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82370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2121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7604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56952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14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1849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533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3231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3164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7604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4564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829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4526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6805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9404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9252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55791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7809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9910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8291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1427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4485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99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97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4506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9223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9853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8571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452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125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4211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838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649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292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3746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4468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5567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67311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46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3986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476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4216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1178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64127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0755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9113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8224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74864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332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531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149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054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037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86658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89234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6165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817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036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1442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501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6487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759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59346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8063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3708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58335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398178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69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1131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9662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1343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6449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6785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2659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5182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3511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2765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931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2076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836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4545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968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9571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8155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181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409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7678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5419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7145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104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525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39016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03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5618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7286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0208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7733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9629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6221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056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01968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37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794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629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7021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264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55723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125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9210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35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52839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2231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54871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849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01174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120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6734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0307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193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8998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9677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8325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910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92026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4762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59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4477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7402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60388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54368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67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5726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3261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1505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13209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6138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2094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07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254264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578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9495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170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2655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74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98618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622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8555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8956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119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1003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2246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424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2388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3712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5294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3769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546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997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9132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50590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3924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374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30657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7300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37919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4886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332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268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7405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96262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0264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92473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6521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8195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4384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591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4189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09472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667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009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87881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397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9908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90657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5610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2588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6205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6541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2530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7134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3836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9910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74246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3727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9913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6765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501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9559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1873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99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79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70949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1441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1974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0525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623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5032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946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857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5297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871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74389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7750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64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221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8254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0612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9723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68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38709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89515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788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2497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356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7066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0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617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40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38315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4512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3093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786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8686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7330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65050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1951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4455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37093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8040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113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282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855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7544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109969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132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867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85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19744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3472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3465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6353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7490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539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0110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12378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1486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2827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621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573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0603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864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160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6966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5519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418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525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7128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0979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587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3650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460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6468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2777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866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6778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46979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8726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0198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61277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1065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18834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39072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5005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3205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6299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3269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30632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2253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0681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0364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9167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5401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2463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336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6184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6378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0773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3289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6665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82997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192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1956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9795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5418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42995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98217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354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0070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809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764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3363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093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8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2373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3864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27122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28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51818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759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03046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2760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0690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640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2140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700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524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04391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5419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8938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8909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9407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86668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3463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9666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7841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563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7765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9778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79009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5411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982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3647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7610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34914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6679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045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496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0244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54379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2916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5168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57934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75240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920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266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976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3889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39644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971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377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30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569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463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2629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014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06380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12730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9465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8459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9408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4376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5787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94581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9806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44751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811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78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1051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5525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8787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0846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3226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3831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600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407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6093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6681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243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2858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4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3749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85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2141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9835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98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9353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6866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70180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05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62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2094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8521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9704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28673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29240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36065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247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3659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85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3646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9588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689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062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6508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546742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1383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446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92357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600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751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753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8540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904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6766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879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8197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47748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0224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5011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843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05768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2923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0993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046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6948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8735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258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266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394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703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7460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927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5743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6446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4111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4529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8816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077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7449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62081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6395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634385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62757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627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507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514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9157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072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6156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5015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071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068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9416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6018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489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2506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2148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405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426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371565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2781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628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307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77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3974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900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9857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7689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5826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34466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3293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90938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40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81188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5886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0759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1042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43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30098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7464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4231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01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0119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14562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17617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8282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3956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05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4866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96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37892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9443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3890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3150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9811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7194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4512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2923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9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46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440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70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558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8943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873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79695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772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430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359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69021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0747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22394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323814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505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906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56128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35111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0114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135620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485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07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2861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1113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7013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87748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0378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16036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9214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35681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20070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74132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1580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4871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26148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1881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3756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5765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8698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9971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970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06981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626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87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1959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38688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38391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11052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7846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304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7323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88772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50759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3096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927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7845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48382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7491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36355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8158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780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39779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5681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84938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39283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9640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198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4015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2167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1312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68511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14513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00193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335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05298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9962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9561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3283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07934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80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607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3746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1609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69336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15892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7226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429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527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0720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82990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8429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9646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7657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4114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7573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8449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3931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584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32709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3411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3062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9907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6374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897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764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9037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81939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9529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2166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04114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836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89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87097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4867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616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720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967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45604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127699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0055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297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226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6002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16242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91293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5349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65244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69622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489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1215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31447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792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74617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8323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2282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78270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2257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96861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804820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309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39186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40584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2825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4159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921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8021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4566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62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788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91079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2133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85133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33947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72138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89274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9359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92247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93858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4987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4453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859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2634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06552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38750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5971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27297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72242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3812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1303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2873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0825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95629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1916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88009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4701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1261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1570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2326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243553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11228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25169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90120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77674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77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84408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7218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34295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6261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9756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2384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555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5706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58416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9588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4847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1015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14946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6396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3125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8114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4173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94115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859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08441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2205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1744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43015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88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1377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7750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77953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6847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989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0944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5018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3865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66722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24727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3607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0422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0977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5564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5093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930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44702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285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8725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1284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0133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509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48317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842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41402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7461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6362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0646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898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31995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56809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13624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428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58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40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99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53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5010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870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744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025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875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49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159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6651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916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5087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8921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3416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463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303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2279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81584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0201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3317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103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1389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089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5102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57445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4432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3452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27410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114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90181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45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2091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26285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7327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8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65073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77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4923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98370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00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9709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53515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8182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47403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26002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1786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8712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44919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93346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69389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943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4071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0763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7732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4720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397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34705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42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27492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9267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62609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816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9670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7857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9810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821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510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61394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236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4137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8171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3081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702548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7014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35134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26176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322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4880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55201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34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75943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14783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08050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76153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078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32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7526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42030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62520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182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46485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237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8559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94789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313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2665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7559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275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2509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46541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40002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2605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899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85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7826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41949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87233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9992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37322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760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3503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964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77835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591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04435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88152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855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9107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3071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42250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4837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95292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3150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8245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91790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2555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4689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4388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31079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611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02373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586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02198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4003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25236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65738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8799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66410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76324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7471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9707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91714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99729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0085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6563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940580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976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6370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3318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36989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51939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71275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4000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66527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5876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08886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12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329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24213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356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52931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190154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58090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4601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97779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220886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0485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90209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22523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94292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925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62056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4222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9310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48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2948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859975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44744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55838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7039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92700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7724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98501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92013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2951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0875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68411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130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49045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318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28566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662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22046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308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18197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81942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05058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8929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75876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296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200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0714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0795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61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125014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6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745492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4445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0815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72523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6718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0133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79463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208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3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30656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09985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59355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83804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563566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2417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47783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047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80547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81558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686782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6556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06217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1264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4938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6820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263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1762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789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83287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95825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4644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1681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36559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155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90201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264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804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09965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14293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796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693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07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21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882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25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37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3860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04963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9560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6285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43451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2358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2567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7288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1104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70530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4665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7303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0947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13537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564177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4870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87086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05272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276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58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48429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5712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8305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37923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022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435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1625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9571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1677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686766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766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55507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056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53191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743866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06260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869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79775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6874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8296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6845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130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36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8662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546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91696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85933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030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7095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22730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9790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39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5771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64190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61696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649557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5886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83992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013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4246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61346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445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083195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126216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34169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7539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65762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87461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6874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3712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567640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365759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7716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3061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2888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0307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733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5830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25743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062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36474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3218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8697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250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325615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30356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0597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03184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5112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83685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939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4977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3578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5009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4949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14139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218914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61525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3589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698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488176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21801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62973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0327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1980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803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129992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67405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4426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03076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72544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80435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92730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10211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407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4783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72684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6287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7199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8406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8780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8436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3062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64110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8624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593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156697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43414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5997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34443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70436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85926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97958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07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07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919143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12865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2069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6348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661507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481197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71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85480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357852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8473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74385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8091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2382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358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65500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6702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92230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43702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73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571433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43674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903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90104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49008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01279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77540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070713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98706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300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1725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837287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20310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15892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61122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651660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1734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3115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306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677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422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3326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065263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1632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30378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396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22245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9308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0325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86872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02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3262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10360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6276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4404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2849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9051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37720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1732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207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59225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46180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8113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075799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753496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98626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8091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2833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6342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16864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27383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39571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8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4722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547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36159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79188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34116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4384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20370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842548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517361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99032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55000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71004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770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8137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23609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0013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57841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65089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53620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93220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144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58872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16892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933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46608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359040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24837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131027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476151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38447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20/10/relationships/intelligence" Target="intelligence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255B11-1054-4B6E-9EE6-7C7868D224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7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PEZ ROMERO MARÍA LAURA</dc:creator>
  <cp:keywords/>
  <dc:description/>
  <cp:lastModifiedBy>DIAZ VAZQUEZ BEATRIZ</cp:lastModifiedBy>
  <cp:revision>21</cp:revision>
  <cp:lastPrinted>2025-02-19T16:20:00Z</cp:lastPrinted>
  <dcterms:created xsi:type="dcterms:W3CDTF">2025-02-19T13:51:00Z</dcterms:created>
  <dcterms:modified xsi:type="dcterms:W3CDTF">2025-02-21T12:39:00Z</dcterms:modified>
</cp:coreProperties>
</file>